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05"/>
        <w:tblW w:w="13325" w:type="dxa"/>
        <w:tblLook w:val="04A0" w:firstRow="1" w:lastRow="0" w:firstColumn="1" w:lastColumn="0" w:noHBand="0" w:noVBand="1"/>
      </w:tblPr>
      <w:tblGrid>
        <w:gridCol w:w="950"/>
        <w:gridCol w:w="1690"/>
        <w:gridCol w:w="1690"/>
        <w:gridCol w:w="2776"/>
        <w:gridCol w:w="1009"/>
        <w:gridCol w:w="5210"/>
      </w:tblGrid>
      <w:tr w:rsidR="00DB0400" w:rsidRPr="00DB0400" w14:paraId="3A9F1B50" w14:textId="77777777" w:rsidTr="00DB0400">
        <w:trPr>
          <w:trHeight w:val="300"/>
        </w:trPr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A0F3C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rom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7556E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50E57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D</w:t>
            </w:r>
          </w:p>
        </w:tc>
        <w:tc>
          <w:tcPr>
            <w:tcW w:w="2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D8FE0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02G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5481C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rand</w:t>
            </w:r>
          </w:p>
        </w:tc>
        <w:tc>
          <w:tcPr>
            <w:tcW w:w="52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C3BCE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nction description</w:t>
            </w:r>
          </w:p>
        </w:tc>
      </w:tr>
      <w:tr w:rsidR="00DB0400" w:rsidRPr="00DB0400" w14:paraId="5E529004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79ED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62CBF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6.844364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7887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6.863172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9C9B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3366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BB5A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D594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ongation factor G</w:t>
            </w:r>
          </w:p>
        </w:tc>
      </w:tr>
      <w:tr w:rsidR="00DB0400" w:rsidRPr="00DB0400" w14:paraId="44F42C7C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BD00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8FEE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6.90289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932C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6.908817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0F0A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487900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438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A4D4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biquitin-protein ligase 4</w:t>
            </w:r>
          </w:p>
        </w:tc>
      </w:tr>
      <w:tr w:rsidR="00DB0400" w:rsidRPr="00DB0400" w14:paraId="72D23B56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7839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011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6.982862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7B0A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6.984529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A6B4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488000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12280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83E7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sopressin V1a receptor</w:t>
            </w:r>
          </w:p>
        </w:tc>
      </w:tr>
      <w:tr w:rsidR="00DB0400" w:rsidRPr="00DB0400" w14:paraId="3476406B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4D5A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339F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  <w:t>496.982864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331AF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  <w:t>496.984529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96F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  <w:t>TraesCS7A02G3367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F224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  <w:t>-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E57A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FF0000"/>
                <w:kern w:val="0"/>
                <w14:ligatures w14:val="none"/>
              </w:rPr>
              <w:t>Nuclear transcription factor Y subunit C</w:t>
            </w:r>
          </w:p>
        </w:tc>
      </w:tr>
      <w:tr w:rsidR="00DB0400" w:rsidRPr="00DB0400" w14:paraId="53FC25E1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280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889A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019634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8A02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020539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9A7B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3368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44DDC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B96F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 ligase IV-binding protein</w:t>
            </w:r>
          </w:p>
        </w:tc>
      </w:tr>
      <w:tr w:rsidR="00DB0400" w:rsidRPr="00DB0400" w14:paraId="682ED319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5FB87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2996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286758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142B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290551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27D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3369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5DB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E091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</w:t>
            </w:r>
            <w:proofErr w:type="spellEnd"/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ubfamily C member 2</w:t>
            </w:r>
          </w:p>
        </w:tc>
      </w:tr>
      <w:tr w:rsidR="00DB0400" w:rsidRPr="00DB0400" w14:paraId="445749A0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5651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3D243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293389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22F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295659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B96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488100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31416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52E7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-box domain containing protein</w:t>
            </w:r>
          </w:p>
        </w:tc>
      </w:tr>
      <w:tr w:rsidR="00DB0400" w:rsidRPr="00DB0400" w14:paraId="6AE037C6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0539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D6B6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297026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F9A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301506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E9EBA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3370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C2E2B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4175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glucosamine</w:t>
            </w:r>
            <w:proofErr w:type="spellEnd"/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utase family protein</w:t>
            </w:r>
          </w:p>
        </w:tc>
      </w:tr>
      <w:tr w:rsidR="00DB0400" w:rsidRPr="00DB0400" w14:paraId="3CB9EA0D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9899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EE30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309563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881A7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309892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8A13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488200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CB26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5F3F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finger BED domain-containing protein</w:t>
            </w:r>
          </w:p>
        </w:tc>
      </w:tr>
      <w:tr w:rsidR="00DB0400" w:rsidRPr="00DB0400" w14:paraId="345F12E7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4B96F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AA07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310282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A66C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311225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A43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488300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3CB4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88C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D zinc finger</w:t>
            </w:r>
          </w:p>
        </w:tc>
      </w:tr>
      <w:tr w:rsidR="00DB0400" w:rsidRPr="00DB0400" w14:paraId="45C6E7C0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50A00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72EC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311256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EA82A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312635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56AB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3371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5CD63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450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nc finger BED domain-containing 4</w:t>
            </w:r>
          </w:p>
        </w:tc>
      </w:tr>
      <w:tr w:rsidR="00DB0400" w:rsidRPr="00DB0400" w14:paraId="4BDDF366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9D6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1412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313371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AB1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316566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6C87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3372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61084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7F2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patoma-derived growth factor-related protein 2</w:t>
            </w:r>
          </w:p>
        </w:tc>
      </w:tr>
      <w:tr w:rsidR="00DB0400" w:rsidRPr="00DB0400" w14:paraId="67FD5929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64C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D0A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556129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A21C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558152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B08F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3373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1645F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654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cine-rich repeat receptor-like protein kinase</w:t>
            </w:r>
          </w:p>
        </w:tc>
      </w:tr>
      <w:tr w:rsidR="00DB0400" w:rsidRPr="00DB0400" w14:paraId="7EB7624A" w14:textId="77777777" w:rsidTr="00DB0400">
        <w:trPr>
          <w:trHeight w:val="552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25EF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25192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650003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231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650399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98088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488400L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BE04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A8CC6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A-directed DNA polymerase (reverse transcriptase)-related family protein</w:t>
            </w:r>
          </w:p>
        </w:tc>
      </w:tr>
      <w:tr w:rsidR="00DB0400" w:rsidRPr="00DB0400" w14:paraId="5B45D242" w14:textId="77777777" w:rsidTr="00DB0400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2B355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A6D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650532Mb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C1DBC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658195M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490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3374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99CCE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64D4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case</w:t>
            </w:r>
          </w:p>
        </w:tc>
      </w:tr>
      <w:tr w:rsidR="00DB0400" w:rsidRPr="00DB0400" w14:paraId="6739CE2C" w14:textId="77777777" w:rsidTr="00DB040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0257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7A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AFB63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692314Mb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AC9AD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7.69309Mb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CED73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esCS7A02G488500L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E2C71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BD8D2" w14:textId="77777777" w:rsidR="00DB0400" w:rsidRPr="009574CD" w:rsidRDefault="00DB0400" w:rsidP="00DB0400">
            <w:pPr>
              <w:spacing w:after="0" w:line="440" w:lineRule="exac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574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transposon protein</w:t>
            </w:r>
          </w:p>
        </w:tc>
      </w:tr>
    </w:tbl>
    <w:p w14:paraId="3613C9D1" w14:textId="1F64AC67" w:rsidR="00403D30" w:rsidRDefault="009574CD" w:rsidP="009574CD">
      <w:pPr>
        <w:jc w:val="center"/>
      </w:pPr>
      <w:r w:rsidRPr="006B04BE">
        <w:rPr>
          <w:rFonts w:ascii="Times New Roman" w:hAnsi="Times New Roman" w:cs="Times New Roman" w:hint="eastAsia"/>
          <w:b/>
          <w:color w:val="000000" w:themeColor="text1"/>
        </w:rPr>
        <w:t>Supplementary Table 1.</w:t>
      </w:r>
      <w:r w:rsidRPr="006B04BE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Pr="00DB0400">
        <w:rPr>
          <w:rFonts w:ascii="Times New Roman" w:hAnsi="Times New Roman" w:cs="Times New Roman"/>
          <w:b/>
          <w:color w:val="000000" w:themeColor="text1"/>
        </w:rPr>
        <w:t>Genes in the 7A LD block</w:t>
      </w:r>
    </w:p>
    <w:sectPr w:rsidR="00403D30" w:rsidSect="009574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8B"/>
    <w:rsid w:val="002D16D3"/>
    <w:rsid w:val="00310D8B"/>
    <w:rsid w:val="00403D30"/>
    <w:rsid w:val="009574CD"/>
    <w:rsid w:val="00C04D7E"/>
    <w:rsid w:val="00DB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73E0F"/>
  <w15:chartTrackingRefBased/>
  <w15:docId w15:val="{E24AC815-97BE-416B-9C5C-F55A722C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10D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0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0D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0D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0D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0D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0D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0D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0D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0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10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10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10D8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10D8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10D8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10D8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0D8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10D8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10D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0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0D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0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0D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0D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0D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0D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0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0D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0D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EEB09-9B3C-4AAF-9369-E0BB9095A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chuan liu</dc:creator>
  <cp:keywords/>
  <dc:description/>
  <cp:lastModifiedBy>yunchuan liu</cp:lastModifiedBy>
  <cp:revision>5</cp:revision>
  <dcterms:created xsi:type="dcterms:W3CDTF">2026-02-10T16:44:00Z</dcterms:created>
  <dcterms:modified xsi:type="dcterms:W3CDTF">2026-02-10T16:50:00Z</dcterms:modified>
</cp:coreProperties>
</file>